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22AA3" w:rsidRDefault="00E66E3A" w:rsidP="005979B8">
            <w:pPr>
              <w:pStyle w:val="Default"/>
              <w:spacing w:before="40" w:after="40"/>
              <w:rPr>
                <w:rFonts w:ascii="Arial" w:hAnsi="Arial" w:cs="Arial"/>
                <w:color w:val="auto"/>
                <w:sz w:val="18"/>
                <w:szCs w:val="18"/>
              </w:rPr>
            </w:pPr>
            <w:r w:rsidRPr="00722AA3">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F8AD23" w:rsidR="00FB3483" w:rsidRPr="00722AA3" w:rsidRDefault="00702BA7" w:rsidP="005979B8">
            <w:pPr>
              <w:pStyle w:val="Default"/>
              <w:spacing w:before="40" w:after="40"/>
              <w:rPr>
                <w:rFonts w:ascii="Arial" w:hAnsi="Arial" w:cs="Arial"/>
                <w:color w:val="auto"/>
                <w:sz w:val="18"/>
                <w:szCs w:val="18"/>
                <w:lang w:eastAsia="zh-CN"/>
              </w:rPr>
            </w:pPr>
            <w:r w:rsidRPr="00722AA3">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22AA3" w:rsidRDefault="00FB3483" w:rsidP="00947707">
            <w:pPr>
              <w:pStyle w:val="Default"/>
              <w:rPr>
                <w:rFonts w:ascii="Arial" w:hAnsi="Arial" w:cs="Arial"/>
                <w:color w:val="auto"/>
                <w:sz w:val="18"/>
                <w:szCs w:val="18"/>
              </w:rPr>
            </w:pPr>
            <w:r w:rsidRPr="00722AA3">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22AA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22AA3" w:rsidRDefault="00E66E3A" w:rsidP="005979B8">
            <w:pPr>
              <w:pStyle w:val="Default"/>
              <w:spacing w:before="40" w:after="40"/>
              <w:rPr>
                <w:rFonts w:ascii="Arial" w:hAnsi="Arial" w:cs="Arial"/>
                <w:color w:val="auto"/>
                <w:sz w:val="18"/>
                <w:szCs w:val="18"/>
              </w:rPr>
            </w:pPr>
            <w:r w:rsidRPr="00722AA3">
              <w:rPr>
                <w:rFonts w:ascii="Arial" w:hAnsi="Arial" w:cs="Arial"/>
                <w:color w:val="auto"/>
                <w:sz w:val="18"/>
                <w:szCs w:val="18"/>
              </w:rPr>
              <w:t>See the PRISMA 2020 for Abstracts checklist</w:t>
            </w:r>
            <w:r w:rsidR="00726794" w:rsidRPr="00722AA3">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D89DF9" w:rsidR="00FB3483" w:rsidRPr="00722AA3"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22AA3" w:rsidRDefault="00FB3483" w:rsidP="00947707">
            <w:pPr>
              <w:pStyle w:val="Default"/>
              <w:rPr>
                <w:rFonts w:ascii="Arial" w:hAnsi="Arial" w:cs="Arial"/>
                <w:color w:val="auto"/>
                <w:sz w:val="18"/>
                <w:szCs w:val="18"/>
              </w:rPr>
            </w:pPr>
            <w:r w:rsidRPr="00722AA3">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22AA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22AA3" w:rsidRDefault="00E66E3A" w:rsidP="005979B8">
            <w:pPr>
              <w:pStyle w:val="Default"/>
              <w:spacing w:before="40" w:after="40"/>
              <w:rPr>
                <w:rFonts w:ascii="Arial" w:hAnsi="Arial" w:cs="Arial"/>
                <w:color w:val="auto"/>
                <w:sz w:val="18"/>
                <w:szCs w:val="18"/>
              </w:rPr>
            </w:pPr>
            <w:r w:rsidRPr="00722AA3">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72E8D3" w:rsidR="00FB3483" w:rsidRPr="00722AA3"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22AA3" w:rsidRDefault="00E66E3A" w:rsidP="005979B8">
            <w:pPr>
              <w:pStyle w:val="Default"/>
              <w:spacing w:before="40" w:after="40"/>
              <w:rPr>
                <w:rFonts w:ascii="Arial" w:hAnsi="Arial" w:cs="Arial"/>
                <w:color w:val="auto"/>
                <w:sz w:val="18"/>
                <w:szCs w:val="18"/>
              </w:rPr>
            </w:pPr>
            <w:r w:rsidRPr="00722AA3">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7CE871" w:rsidR="00FB3483" w:rsidRPr="00722AA3"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E030F8" w:rsidR="00FB3483"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E156F3" w:rsidR="00FB3483"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C1BE5B" w:rsidR="00FB3483"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257619" w:rsidR="00FB3483"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E8C2A2" w:rsidR="00FB3483"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197897" w:rsidR="00930A31"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B92226" w:rsidR="00930A31"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B9289D" w:rsidR="00FB3483" w:rsidRDefault="00AC79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35C370" w:rsidR="00FB3483"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8AE923"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81D04C"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55E980"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710D6F"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11C37D"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149CDA"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5D22E6" w:rsidR="006E5FE2"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7E620D" w:rsidR="006E5FE2"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096360"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1A744A"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A6E53" w:rsidR="00FB3483"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9D24CA" w:rsidR="00FB3483"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0ECCAD" w:rsidR="00FB3483"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43497D"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757B0F"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EE69B2"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8C38FE" w:rsidR="00930A31" w:rsidRDefault="00B339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A7EBFE" w:rsidR="00FB3483" w:rsidRDefault="00B3390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A603E7" w:rsidR="00077B44" w:rsidRDefault="00B3390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F7083A" w:rsidR="00930A31" w:rsidRDefault="00B3390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9C4B07" w:rsidR="00930A31" w:rsidRDefault="00F97B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94F950" w:rsidR="00930A31" w:rsidRDefault="00F97B4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DE3BD7" w:rsidR="00930A31" w:rsidRDefault="00F97B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8E75A2" w:rsidR="00930A31" w:rsidRDefault="00F97B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FBB91C" w:rsidR="00930A31" w:rsidRDefault="00F97B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26BEC7" w:rsidR="00930A31" w:rsidRDefault="00F97B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BCD0DD" w:rsidR="00077B44" w:rsidRDefault="00F97B4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B540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B5405" w:rsidRDefault="006B5405" w:rsidP="006B540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B5405" w:rsidRDefault="006B5405" w:rsidP="006B5405">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B5405" w:rsidRDefault="006B5405" w:rsidP="006B540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FF3E50" w:rsidR="006B5405" w:rsidRDefault="00F97B48" w:rsidP="006B540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B540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B5405" w:rsidRDefault="006B5405" w:rsidP="006B540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B5405" w:rsidRDefault="006B5405" w:rsidP="006B5405">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B5405" w:rsidRDefault="006B5405" w:rsidP="006B540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3ACF2D" w:rsidR="006B5405" w:rsidRDefault="00F97B48" w:rsidP="006B540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86A8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9BD7B" w14:textId="77777777" w:rsidR="00B86A81" w:rsidRDefault="00B86A81">
      <w:r>
        <w:separator/>
      </w:r>
    </w:p>
  </w:endnote>
  <w:endnote w:type="continuationSeparator" w:id="0">
    <w:p w14:paraId="68F277A8" w14:textId="77777777" w:rsidR="00B86A81" w:rsidRDefault="00B86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6262B" w14:textId="77777777" w:rsidR="00B86A81" w:rsidRDefault="00B86A81">
      <w:r>
        <w:separator/>
      </w:r>
    </w:p>
  </w:footnote>
  <w:footnote w:type="continuationSeparator" w:id="0">
    <w:p w14:paraId="6F245B5F" w14:textId="77777777" w:rsidR="00B86A81" w:rsidRDefault="00B86A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30FC0BD" w:rsidR="00947707" w:rsidRPr="00930A31" w:rsidRDefault="00A3251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AD18607">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A1F"/>
    <w:rsid w:val="00077B44"/>
    <w:rsid w:val="00080D16"/>
    <w:rsid w:val="000F663E"/>
    <w:rsid w:val="001048A8"/>
    <w:rsid w:val="00152CDB"/>
    <w:rsid w:val="0018323E"/>
    <w:rsid w:val="00190C83"/>
    <w:rsid w:val="001A5327"/>
    <w:rsid w:val="00210D48"/>
    <w:rsid w:val="00246C93"/>
    <w:rsid w:val="00256BAF"/>
    <w:rsid w:val="002902AD"/>
    <w:rsid w:val="002A2A06"/>
    <w:rsid w:val="00300CEF"/>
    <w:rsid w:val="003103C2"/>
    <w:rsid w:val="003516AD"/>
    <w:rsid w:val="003628F0"/>
    <w:rsid w:val="00363B8D"/>
    <w:rsid w:val="003760FB"/>
    <w:rsid w:val="003869BA"/>
    <w:rsid w:val="003B79FF"/>
    <w:rsid w:val="00400A0B"/>
    <w:rsid w:val="00412253"/>
    <w:rsid w:val="00440B0D"/>
    <w:rsid w:val="00443C1D"/>
    <w:rsid w:val="00461576"/>
    <w:rsid w:val="004C1685"/>
    <w:rsid w:val="005078EE"/>
    <w:rsid w:val="00550BF1"/>
    <w:rsid w:val="0059028D"/>
    <w:rsid w:val="005979B8"/>
    <w:rsid w:val="00690BF6"/>
    <w:rsid w:val="006B5405"/>
    <w:rsid w:val="006E5FE2"/>
    <w:rsid w:val="006F3BA6"/>
    <w:rsid w:val="00702BA7"/>
    <w:rsid w:val="00722AA3"/>
    <w:rsid w:val="00726794"/>
    <w:rsid w:val="00754A7A"/>
    <w:rsid w:val="00770834"/>
    <w:rsid w:val="0077253C"/>
    <w:rsid w:val="007E39CD"/>
    <w:rsid w:val="008412D5"/>
    <w:rsid w:val="00864475"/>
    <w:rsid w:val="008A3EAE"/>
    <w:rsid w:val="008E2C91"/>
    <w:rsid w:val="008F2A8B"/>
    <w:rsid w:val="00930A31"/>
    <w:rsid w:val="00947707"/>
    <w:rsid w:val="0096038E"/>
    <w:rsid w:val="009827E5"/>
    <w:rsid w:val="00A17D3E"/>
    <w:rsid w:val="00A215D2"/>
    <w:rsid w:val="00A32511"/>
    <w:rsid w:val="00A663A2"/>
    <w:rsid w:val="00A86593"/>
    <w:rsid w:val="00AB2DBE"/>
    <w:rsid w:val="00AB79CE"/>
    <w:rsid w:val="00AC79F6"/>
    <w:rsid w:val="00AE4BBD"/>
    <w:rsid w:val="00AF2FD5"/>
    <w:rsid w:val="00B33905"/>
    <w:rsid w:val="00B51910"/>
    <w:rsid w:val="00B71EAA"/>
    <w:rsid w:val="00B80A03"/>
    <w:rsid w:val="00B86A81"/>
    <w:rsid w:val="00C22710"/>
    <w:rsid w:val="00C3211A"/>
    <w:rsid w:val="00D95D84"/>
    <w:rsid w:val="00DA4EC9"/>
    <w:rsid w:val="00DC4F19"/>
    <w:rsid w:val="00E324A8"/>
    <w:rsid w:val="00E66E3A"/>
    <w:rsid w:val="00EB610E"/>
    <w:rsid w:val="00F43289"/>
    <w:rsid w:val="00F67C14"/>
    <w:rsid w:val="00F97B48"/>
    <w:rsid w:val="00FB3483"/>
    <w:rsid w:val="00FC4FC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063</Words>
  <Characters>5856</Characters>
  <Application>Microsoft Office Word</Application>
  <DocSecurity>0</DocSecurity>
  <Lines>222</Lines>
  <Paragraphs>16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捷 狄</cp:lastModifiedBy>
  <cp:revision>2</cp:revision>
  <cp:lastPrinted>2020-11-24T03:02:00Z</cp:lastPrinted>
  <dcterms:created xsi:type="dcterms:W3CDTF">2024-02-24T04:06:00Z</dcterms:created>
  <dcterms:modified xsi:type="dcterms:W3CDTF">2024-02-24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9457fd8ce107bc86c267f15ba598530f862e7e1c02f5ffa80a6e57ea6643df</vt:lpwstr>
  </property>
</Properties>
</file>